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F5C0B" w14:textId="77777777" w:rsidR="00234694" w:rsidRDefault="00234694" w:rsidP="00234694">
      <w:pPr>
        <w:tabs>
          <w:tab w:val="left" w:pos="3150"/>
        </w:tabs>
        <w:spacing w:line="480" w:lineRule="auto"/>
        <w:jc w:val="both"/>
        <w:rPr>
          <w:rFonts w:ascii="Arial" w:eastAsia="Arial" w:hAnsi="Arial" w:cs="Arial"/>
          <w:noProof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able S1.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Complete list of genes identified under-represented by TIS in the presence of 1 mM </w:t>
      </w:r>
      <w:proofErr w:type="spellStart"/>
      <w:r>
        <w:rPr>
          <w:rFonts w:ascii="Arial" w:eastAsia="Arial" w:hAnsi="Arial" w:cs="Arial"/>
          <w:b/>
          <w:bCs/>
          <w:sz w:val="24"/>
          <w:szCs w:val="24"/>
        </w:rPr>
        <w:t>As</w:t>
      </w:r>
      <w:r>
        <w:rPr>
          <w:rFonts w:ascii="Arial" w:eastAsia="Arial" w:hAnsi="Arial" w:cs="Arial"/>
          <w:b/>
          <w:bCs/>
          <w:sz w:val="24"/>
          <w:szCs w:val="24"/>
          <w:vertAlign w:val="superscript"/>
        </w:rPr>
        <w:t>V</w:t>
      </w:r>
      <w:proofErr w:type="spellEnd"/>
      <w:r>
        <w:rPr>
          <w:rFonts w:ascii="Arial" w:eastAsia="Arial" w:hAnsi="Arial" w:cs="Arial"/>
          <w:b/>
          <w:bCs/>
          <w:sz w:val="24"/>
          <w:szCs w:val="24"/>
        </w:rPr>
        <w:t xml:space="preserve"> with thresholds of fold change &lt;0.1 and an inverse p-value &gt;75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1200"/>
        <w:gridCol w:w="5040"/>
        <w:gridCol w:w="1540"/>
        <w:gridCol w:w="2060"/>
      </w:tblGrid>
      <w:tr w:rsidR="00234694" w14:paraId="31ADDAE6" w14:textId="77777777" w:rsidTr="00234694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2B10D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locu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2429A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31EBC1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sv-SE"/>
              </w:rPr>
              <w:t>ratio LB (+A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sv-SE"/>
              </w:rPr>
              <w:t>V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sv-SE"/>
              </w:rPr>
              <w:t>/-As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sv-SE"/>
              </w:rPr>
              <w:t>V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sv-S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7BFDE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E34D7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inv p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v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&gt;100 (p&lt;0.01)</w:t>
            </w:r>
          </w:p>
        </w:tc>
      </w:tr>
      <w:tr w:rsidR="00234694" w14:paraId="2050E4B1" w14:textId="77777777" w:rsidTr="00234694">
        <w:trPr>
          <w:trHeight w:val="32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75B36545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7E40FF5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/cadmium/mercury/lead-transporting ATPase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1E910021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8305558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3BBEC323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5696E+11</w:t>
            </w:r>
          </w:p>
        </w:tc>
      </w:tr>
      <w:tr w:rsidR="00234694" w14:paraId="16CE2993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A621F02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468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014C7F3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thione synthetase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6EB96BF8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173324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5A70071F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55,11276</w:t>
            </w:r>
          </w:p>
        </w:tc>
      </w:tr>
      <w:tr w:rsidR="00234694" w14:paraId="773E95AB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7E1DA2CC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51FB675E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des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F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34B95359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3628702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44BF3AC6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19,39865</w:t>
            </w:r>
          </w:p>
        </w:tc>
      </w:tr>
      <w:tr w:rsidR="00234694" w14:paraId="0212716A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700B5DC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266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314D92C3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amine monophosphate kinase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08041484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3913404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1F93BEFB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07,40702</w:t>
            </w:r>
          </w:p>
        </w:tc>
      </w:tr>
      <w:tr w:rsidR="00234694" w14:paraId="44E4957F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189594E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82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3D7E078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e ABC transporter permease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26F3E44B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4064954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7589DCB2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300,28842</w:t>
            </w:r>
          </w:p>
        </w:tc>
      </w:tr>
      <w:tr w:rsidR="00234694" w14:paraId="1D6C6E7B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1047F44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65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33739BD7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iplasmic negative regulator of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maE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752E6297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4171923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0F8932BE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19,43809</w:t>
            </w:r>
          </w:p>
        </w:tc>
      </w:tr>
      <w:tr w:rsidR="00234694" w14:paraId="7501ABA3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63D714C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15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4D455463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des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 E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77C32CFB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484158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15A1A348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1,8777885</w:t>
            </w:r>
          </w:p>
        </w:tc>
      </w:tr>
      <w:tr w:rsidR="00234694" w14:paraId="6F5C6A9C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C228C0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69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34635757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ceraldehyde-3-phosphate dehydrogenase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621A7A2C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6154243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2CCDD47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88096,21</w:t>
            </w:r>
          </w:p>
        </w:tc>
      </w:tr>
      <w:tr w:rsidR="00234694" w14:paraId="5AF08A58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4772E845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1E4573D0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6978B6BF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1835443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5707A277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84,04244</w:t>
            </w:r>
          </w:p>
        </w:tc>
      </w:tr>
      <w:tr w:rsidR="00234694" w14:paraId="3DBA8414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8F82703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42FD7E2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11DD4C67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2150823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71C8C1AA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43,731015</w:t>
            </w:r>
          </w:p>
        </w:tc>
      </w:tr>
      <w:tr w:rsidR="00234694" w14:paraId="5D2439A3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3769CDB4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39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71055571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Q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74ABD532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2400304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7F1ED6D2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4,0558693</w:t>
            </w:r>
          </w:p>
        </w:tc>
      </w:tr>
      <w:tr w:rsidR="00234694" w14:paraId="1EF2C118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1C40C1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G_VC1449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69109B14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3D1A4E78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2909354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35412344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,8907288</w:t>
            </w:r>
          </w:p>
        </w:tc>
      </w:tr>
      <w:tr w:rsidR="00234694" w14:paraId="6F4FA53F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61E683F1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36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6360A6AA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locatio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lB</w:t>
            </w:r>
            <w:proofErr w:type="spellEnd"/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0DE6BA1A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2989166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677E31F6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62,187734</w:t>
            </w:r>
          </w:p>
        </w:tc>
      </w:tr>
      <w:tr w:rsidR="00234694" w14:paraId="5B8BD803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5D835DE4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581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13B5E55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oprotein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442C41ED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3076239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70E9FC9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93578,54</w:t>
            </w:r>
          </w:p>
        </w:tc>
      </w:tr>
      <w:tr w:rsidR="00234694" w14:paraId="01080D16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1EEADCE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941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332986C0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rin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methyltransferase</w:t>
            </w:r>
            <w:proofErr w:type="spellEnd"/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5B233EC0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6475713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722B4522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22,108598</w:t>
            </w:r>
          </w:p>
        </w:tc>
      </w:tr>
      <w:tr w:rsidR="00234694" w14:paraId="4B022A8A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CEAAF7A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655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425AB4C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s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tRNA synthetase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2CD663B7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6737288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37BC39CC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1,2780263</w:t>
            </w:r>
          </w:p>
        </w:tc>
      </w:tr>
      <w:tr w:rsidR="00234694" w14:paraId="29D25DFF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2D26CB6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19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4455C4AC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2966D24D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9459002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689EA950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6,4091098</w:t>
            </w:r>
          </w:p>
        </w:tc>
      </w:tr>
      <w:tr w:rsidR="00234694" w14:paraId="04BDF872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66CC3C0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661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159E5480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761C6B5E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30461713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3B4FF02E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,7314404</w:t>
            </w:r>
          </w:p>
        </w:tc>
      </w:tr>
      <w:tr w:rsidR="00234694" w14:paraId="01F1D932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06F0D7D4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958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60948C2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N-acyltransferase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3DD1671F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32399718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256DD78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46995,06</w:t>
            </w:r>
          </w:p>
        </w:tc>
      </w:tr>
      <w:tr w:rsidR="00234694" w14:paraId="7B9CDAE9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625F868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69B76BD2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topoisomerase I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3CB0576B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0842768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54166E93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,4375197</w:t>
            </w:r>
          </w:p>
        </w:tc>
      </w:tr>
      <w:tr w:rsidR="00234694" w14:paraId="64A3E005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4B8710DC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714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179E974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ll divisio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kB</w:t>
            </w:r>
            <w:proofErr w:type="spellEnd"/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3A1E199E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1129576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2FC99D4A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149966,2</w:t>
            </w:r>
          </w:p>
        </w:tc>
      </w:tr>
      <w:tr w:rsidR="00234694" w14:paraId="04D5304D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DD60C3C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17A053A2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7CB52ED0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1617105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4DD1CDE9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9678,123</w:t>
            </w:r>
          </w:p>
        </w:tc>
      </w:tr>
      <w:tr w:rsidR="00234694" w14:paraId="73590D8D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01AAA67C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212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0AC1927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lip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 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biosynthes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 (KDO)2-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lauroy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)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lip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 xml:space="preserve"> IV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/>
              </w:rPr>
              <w:t>acyltransferase</w:t>
            </w:r>
            <w:proofErr w:type="spellEnd"/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3F1D2B56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2209136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5D146AFB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85,62212</w:t>
            </w:r>
          </w:p>
        </w:tc>
      </w:tr>
      <w:tr w:rsidR="00234694" w14:paraId="432283ED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A69C96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49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0760D6A1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2916A047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9628334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640F89B3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,8151474</w:t>
            </w:r>
          </w:p>
        </w:tc>
      </w:tr>
      <w:tr w:rsidR="00234694" w14:paraId="3B0763FB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1E2BE428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745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14DC89D5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osito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phosphatase</w:t>
            </w:r>
            <w:proofErr w:type="spellEnd"/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6BA065CD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025158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036E56DF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,0097914</w:t>
            </w:r>
          </w:p>
        </w:tc>
      </w:tr>
      <w:tr w:rsidR="00234694" w14:paraId="4D00835F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5936C27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225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23A8D11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opolysaccharide biosynthesis protein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1E6A0652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0739032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64813CA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36,907317</w:t>
            </w:r>
          </w:p>
        </w:tc>
      </w:tr>
      <w:tr w:rsidR="00234694" w14:paraId="24B9A5B9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27BCAFE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547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0CB4E2F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artate kinase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12742AD3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2946814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0D9B9541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23838,93</w:t>
            </w:r>
          </w:p>
        </w:tc>
      </w:tr>
      <w:tr w:rsidR="00234694" w14:paraId="61763DDE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01176C2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7A9C9B48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atase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64FE232C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3713413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04984AB2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3,095589</w:t>
            </w:r>
          </w:p>
        </w:tc>
      </w:tr>
      <w:tr w:rsidR="00234694" w14:paraId="6A1CBAAA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10305820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633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29B17B60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uter membrane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mpU</w:t>
            </w:r>
            <w:proofErr w:type="spellEnd"/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18D6CAC0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9148501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032CD60F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3542,783</w:t>
            </w:r>
          </w:p>
        </w:tc>
      </w:tr>
      <w:tr w:rsidR="00234694" w14:paraId="2EF1A83B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6B31F4F5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14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768F4CBE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uvate dehydrogenase subunit E1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72800B08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2526783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35343568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92292175</w:t>
            </w:r>
          </w:p>
        </w:tc>
      </w:tr>
      <w:tr w:rsidR="00234694" w14:paraId="0F25F6B0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07CFA3EC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683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43D048F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ptide ABC transporter ATP-binding protein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288BCFFF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4171919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16B7402F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9,8109618</w:t>
            </w:r>
          </w:p>
        </w:tc>
      </w:tr>
      <w:tr w:rsidR="00234694" w14:paraId="695CB85C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E756679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911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38E91410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ehalose-6-phosphate hydrolase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60B37710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8093172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5FEB8511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4868,4631</w:t>
            </w:r>
          </w:p>
        </w:tc>
      </w:tr>
      <w:tr w:rsidR="00234694" w14:paraId="7E810805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2519A3CD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63ADA50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17A1925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8539958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2C77799B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,9688536</w:t>
            </w:r>
          </w:p>
        </w:tc>
      </w:tr>
      <w:tr w:rsidR="00234694" w14:paraId="60ABB9CA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71DAA6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295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081F956E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)-translocating NADH-quinone reductase subunit A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3EB4462C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4385638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24F4DC14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1124,135</w:t>
            </w:r>
          </w:p>
        </w:tc>
      </w:tr>
      <w:tr w:rsidR="00234694" w14:paraId="2029CC21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37036202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635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17D3C89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nicillin-binding protein 1A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32C2DE83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4889792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78DF0E0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279,769</w:t>
            </w:r>
          </w:p>
        </w:tc>
      </w:tr>
      <w:tr w:rsidR="00234694" w14:paraId="281BEF23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7E88E0A1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887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641E8E1A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033E60FA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9807502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0B1B0F0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9,1616461</w:t>
            </w:r>
          </w:p>
        </w:tc>
      </w:tr>
      <w:tr w:rsidR="00234694" w14:paraId="0706FDCF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52B1E4A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491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0D9DA82F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hydroorotate dehydrogenase 2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7449D63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80045128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4FABA5DD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6,948406</w:t>
            </w:r>
          </w:p>
        </w:tc>
      </w:tr>
      <w:tr w:rsidR="00234694" w14:paraId="13F569CF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32439E9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lastRenderedPageBreak/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293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672860D2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)-translocating NADH-quinone reductase subunit C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13174131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88732015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7E2CB3AA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12,09842</w:t>
            </w:r>
          </w:p>
        </w:tc>
      </w:tr>
      <w:tr w:rsidR="00234694" w14:paraId="695FED64" w14:textId="77777777" w:rsidTr="00234694">
        <w:trPr>
          <w:trHeight w:val="310"/>
        </w:trPr>
        <w:tc>
          <w:tcPr>
            <w:tcW w:w="1200" w:type="dxa"/>
            <w:shd w:val="clear" w:color="auto" w:fill="FFFFFF"/>
            <w:noWrap/>
            <w:vAlign w:val="bottom"/>
            <w:hideMark/>
          </w:tcPr>
          <w:p w14:paraId="48E8F726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358</w:t>
            </w:r>
          </w:p>
        </w:tc>
        <w:tc>
          <w:tcPr>
            <w:tcW w:w="5040" w:type="dxa"/>
            <w:shd w:val="clear" w:color="auto" w:fill="FFFFFF"/>
            <w:noWrap/>
            <w:vAlign w:val="bottom"/>
            <w:hideMark/>
          </w:tcPr>
          <w:p w14:paraId="2C5E5B8D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540" w:type="dxa"/>
            <w:shd w:val="clear" w:color="auto" w:fill="FFFFFF"/>
            <w:noWrap/>
            <w:vAlign w:val="bottom"/>
            <w:hideMark/>
          </w:tcPr>
          <w:p w14:paraId="3AEAF588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4189582</w:t>
            </w:r>
          </w:p>
        </w:tc>
        <w:tc>
          <w:tcPr>
            <w:tcW w:w="2060" w:type="dxa"/>
            <w:shd w:val="clear" w:color="auto" w:fill="FFFFFF"/>
            <w:noWrap/>
            <w:vAlign w:val="bottom"/>
            <w:hideMark/>
          </w:tcPr>
          <w:p w14:paraId="62DA3CEB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,7288862</w:t>
            </w:r>
          </w:p>
        </w:tc>
      </w:tr>
      <w:tr w:rsidR="00234694" w14:paraId="788BDBDC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2023165B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1730 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7D1D72A7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topoisomerase I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6DC46973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40842768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230E597D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,4375197</w:t>
            </w:r>
          </w:p>
        </w:tc>
      </w:tr>
      <w:tr w:rsidR="00234694" w14:paraId="6851449F" w14:textId="77777777" w:rsidTr="00234694">
        <w:trPr>
          <w:trHeight w:val="310"/>
        </w:trPr>
        <w:tc>
          <w:tcPr>
            <w:tcW w:w="1200" w:type="dxa"/>
            <w:noWrap/>
            <w:vAlign w:val="bottom"/>
            <w:hideMark/>
          </w:tcPr>
          <w:p w14:paraId="287E83C1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0745 </w:t>
            </w:r>
          </w:p>
        </w:tc>
        <w:tc>
          <w:tcPr>
            <w:tcW w:w="5040" w:type="dxa"/>
            <w:noWrap/>
            <w:vAlign w:val="bottom"/>
            <w:hideMark/>
          </w:tcPr>
          <w:p w14:paraId="18914E45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osito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phosphatase</w:t>
            </w:r>
            <w:proofErr w:type="spellEnd"/>
          </w:p>
        </w:tc>
        <w:tc>
          <w:tcPr>
            <w:tcW w:w="1540" w:type="dxa"/>
            <w:noWrap/>
            <w:vAlign w:val="bottom"/>
            <w:hideMark/>
          </w:tcPr>
          <w:p w14:paraId="197467AA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025158</w:t>
            </w:r>
          </w:p>
        </w:tc>
        <w:tc>
          <w:tcPr>
            <w:tcW w:w="2060" w:type="dxa"/>
            <w:noWrap/>
            <w:vAlign w:val="bottom"/>
            <w:hideMark/>
          </w:tcPr>
          <w:p w14:paraId="21B999E2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,0097914</w:t>
            </w:r>
          </w:p>
        </w:tc>
      </w:tr>
      <w:tr w:rsidR="00234694" w14:paraId="3D982981" w14:textId="77777777" w:rsidTr="00234694">
        <w:trPr>
          <w:trHeight w:val="310"/>
        </w:trPr>
        <w:tc>
          <w:tcPr>
            <w:tcW w:w="1200" w:type="dxa"/>
            <w:shd w:val="clear" w:color="auto" w:fill="F2F2F2" w:themeFill="background1" w:themeFillShade="F2"/>
            <w:noWrap/>
            <w:vAlign w:val="bottom"/>
            <w:hideMark/>
          </w:tcPr>
          <w:p w14:paraId="10C27995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848</w:t>
            </w:r>
          </w:p>
        </w:tc>
        <w:tc>
          <w:tcPr>
            <w:tcW w:w="5040" w:type="dxa"/>
            <w:shd w:val="clear" w:color="auto" w:fill="F2F2F2" w:themeFill="background1" w:themeFillShade="F2"/>
            <w:noWrap/>
            <w:vAlign w:val="bottom"/>
            <w:hideMark/>
          </w:tcPr>
          <w:p w14:paraId="0FBEF93C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binding protein</w:t>
            </w:r>
          </w:p>
        </w:tc>
        <w:tc>
          <w:tcPr>
            <w:tcW w:w="1540" w:type="dxa"/>
            <w:shd w:val="clear" w:color="auto" w:fill="F2F2F2" w:themeFill="background1" w:themeFillShade="F2"/>
            <w:noWrap/>
            <w:vAlign w:val="bottom"/>
            <w:hideMark/>
          </w:tcPr>
          <w:p w14:paraId="2C6C3DCD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68003435</w:t>
            </w:r>
          </w:p>
        </w:tc>
        <w:tc>
          <w:tcPr>
            <w:tcW w:w="2060" w:type="dxa"/>
            <w:shd w:val="clear" w:color="auto" w:fill="F2F2F2" w:themeFill="background1" w:themeFillShade="F2"/>
            <w:noWrap/>
            <w:vAlign w:val="bottom"/>
            <w:hideMark/>
          </w:tcPr>
          <w:p w14:paraId="4F8BB47E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,10522624</w:t>
            </w:r>
          </w:p>
        </w:tc>
      </w:tr>
      <w:tr w:rsidR="00234694" w14:paraId="48D90501" w14:textId="77777777" w:rsidTr="00234694">
        <w:trPr>
          <w:trHeight w:val="310"/>
        </w:trPr>
        <w:tc>
          <w:tcPr>
            <w:tcW w:w="1200" w:type="dxa"/>
            <w:noWrap/>
            <w:vAlign w:val="bottom"/>
            <w:hideMark/>
          </w:tcPr>
          <w:p w14:paraId="117D0AA4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/>
              </w:rPr>
              <w:t>vc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576</w:t>
            </w:r>
          </w:p>
        </w:tc>
        <w:tc>
          <w:tcPr>
            <w:tcW w:w="5040" w:type="dxa"/>
            <w:noWrap/>
            <w:vAlign w:val="bottom"/>
            <w:hideMark/>
          </w:tcPr>
          <w:p w14:paraId="050DE1B7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ingent starvation protein A</w:t>
            </w:r>
          </w:p>
        </w:tc>
        <w:tc>
          <w:tcPr>
            <w:tcW w:w="1540" w:type="dxa"/>
            <w:noWrap/>
            <w:vAlign w:val="bottom"/>
            <w:hideMark/>
          </w:tcPr>
          <w:p w14:paraId="0098DC70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3158335</w:t>
            </w:r>
          </w:p>
        </w:tc>
        <w:tc>
          <w:tcPr>
            <w:tcW w:w="2060" w:type="dxa"/>
            <w:noWrap/>
            <w:vAlign w:val="bottom"/>
            <w:hideMark/>
          </w:tcPr>
          <w:p w14:paraId="034D5596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96453327</w:t>
            </w:r>
          </w:p>
        </w:tc>
      </w:tr>
      <w:tr w:rsidR="00234694" w14:paraId="034F620B" w14:textId="77777777" w:rsidTr="00234694">
        <w:trPr>
          <w:trHeight w:val="31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A1CE77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c262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7A8752" w14:textId="77777777" w:rsidR="00234694" w:rsidRDefault="002346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bulose-phosphate 3-epimeras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A61155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5792768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F3BABB" w14:textId="77777777" w:rsidR="00234694" w:rsidRDefault="002346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,37968913</w:t>
            </w:r>
          </w:p>
        </w:tc>
      </w:tr>
    </w:tbl>
    <w:p w14:paraId="1770E5C3" w14:textId="77777777" w:rsidR="00234694" w:rsidRDefault="00234694" w:rsidP="00234694">
      <w:pPr>
        <w:tabs>
          <w:tab w:val="left" w:pos="3150"/>
        </w:tabs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12B324C" w14:textId="77777777" w:rsidR="00234694" w:rsidRDefault="00234694" w:rsidP="00234694">
      <w:pPr>
        <w:tabs>
          <w:tab w:val="left" w:pos="3150"/>
        </w:tabs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3481C283" w14:textId="77777777" w:rsidR="00234694" w:rsidRDefault="00234694"/>
    <w:sectPr w:rsidR="00234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94"/>
    <w:rsid w:val="0023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32D5"/>
  <w15:chartTrackingRefBased/>
  <w15:docId w15:val="{BFC525E3-7189-4048-A358-BB85E2FE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694"/>
    <w:pPr>
      <w:spacing w:line="256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9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bueno</dc:creator>
  <cp:keywords/>
  <dc:description/>
  <cp:lastModifiedBy>emilio bueno</cp:lastModifiedBy>
  <cp:revision>1</cp:revision>
  <dcterms:created xsi:type="dcterms:W3CDTF">2022-09-06T19:30:00Z</dcterms:created>
  <dcterms:modified xsi:type="dcterms:W3CDTF">2022-09-06T19:31:00Z</dcterms:modified>
</cp:coreProperties>
</file>